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7"/>
        <w:gridCol w:w="1425"/>
        <w:gridCol w:w="784"/>
        <w:gridCol w:w="1482"/>
        <w:gridCol w:w="1583"/>
        <w:gridCol w:w="739"/>
        <w:gridCol w:w="816"/>
      </w:tblGrid>
      <w:tr w:rsidR="00902542" w:rsidRPr="001F642C" w14:paraId="6A5C24B3" w14:textId="77777777" w:rsidTr="00902542">
        <w:trPr>
          <w:trHeight w:val="307"/>
        </w:trPr>
        <w:tc>
          <w:tcPr>
            <w:tcW w:w="1747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BBD269E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 xml:space="preserve">Treatment 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27F7084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>Total n</w:t>
            </w:r>
            <w:r>
              <w:rPr>
                <w:rFonts w:ascii="Times New Roman" w:eastAsia="宋体" w:hAnsi="Times New Roman" w:cs="Times New Roman"/>
                <w:szCs w:val="21"/>
              </w:rPr>
              <w:t>=149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E0C27C1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>LR n (%)</w:t>
            </w:r>
          </w:p>
          <w:p w14:paraId="635E12F8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5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B0AAE9A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>N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</w:t>
            </w:r>
            <w:r w:rsidRPr="001F642C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  <w:p w14:paraId="53D9231C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C24C8DB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i/>
                <w:szCs w:val="21"/>
              </w:rPr>
              <w:t>χ²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A3A51AD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</w:p>
        </w:tc>
      </w:tr>
      <w:tr w:rsidR="00902542" w:rsidRPr="001F642C" w14:paraId="71D57997" w14:textId="77777777" w:rsidTr="00902542">
        <w:trPr>
          <w:trHeight w:val="459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D279" w14:textId="564D4135" w:rsidR="00902542" w:rsidRPr="001F642C" w:rsidRDefault="00002724" w:rsidP="00E171C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PE</w:t>
            </w:r>
            <w:r w:rsidRPr="0090254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3AF57EE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2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CD158F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EC0EF75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AAF338C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E5945BE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02542" w:rsidRPr="001F642C" w14:paraId="6D6FF0E3" w14:textId="77777777" w:rsidTr="00902542">
        <w:trPr>
          <w:trHeight w:val="46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8188" w14:textId="77777777" w:rsidR="00902542" w:rsidRPr="001F642C" w:rsidRDefault="00902542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F2A1" w14:textId="6CCB720E" w:rsidR="00902542" w:rsidRPr="001F642C" w:rsidRDefault="00002724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2542">
              <w:rPr>
                <w:rFonts w:ascii="Times New Roman" w:eastAsia="宋体" w:hAnsi="Times New Roman" w:cs="Times New Roman"/>
                <w:szCs w:val="21"/>
              </w:rPr>
              <w:t>neoadjuva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FB7C" w14:textId="0FE93796" w:rsidR="00902542" w:rsidRPr="001F642C" w:rsidRDefault="00902542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A26D3B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743B" w14:textId="02DC2A34" w:rsidR="00902542" w:rsidRPr="001F642C" w:rsidRDefault="00902542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1F642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A26D3B">
              <w:rPr>
                <w:rFonts w:ascii="Times New Roman" w:eastAsia="宋体" w:hAnsi="Times New Roman" w:cs="Times New Roman"/>
                <w:szCs w:val="21"/>
              </w:rPr>
              <w:t>60.7</w:t>
            </w:r>
            <w:r w:rsidRPr="001F642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A70C" w14:textId="0739C0ED" w:rsidR="00902542" w:rsidRPr="001F642C" w:rsidRDefault="00A26D3B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  <w:r w:rsidR="00902542" w:rsidRPr="001F642C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39.3</w:t>
            </w:r>
            <w:r w:rsidR="00902542" w:rsidRPr="001F642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1FE5" w14:textId="3D9E4513" w:rsidR="00902542" w:rsidRPr="001F642C" w:rsidRDefault="00A26D3B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6</w:t>
            </w:r>
            <w:r w:rsidR="006963B2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83CC" w14:textId="2FD911E8" w:rsidR="00902542" w:rsidRPr="001F642C" w:rsidRDefault="00902542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A26D3B">
              <w:rPr>
                <w:rFonts w:ascii="Times New Roman" w:eastAsia="宋体" w:hAnsi="Times New Roman" w:cs="Times New Roman"/>
                <w:szCs w:val="21"/>
              </w:rPr>
              <w:t>353</w:t>
            </w:r>
          </w:p>
        </w:tc>
      </w:tr>
      <w:tr w:rsidR="00902542" w:rsidRPr="001F642C" w14:paraId="0B8114C7" w14:textId="77777777" w:rsidTr="00902542">
        <w:trPr>
          <w:trHeight w:val="46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351D" w14:textId="77777777" w:rsidR="00902542" w:rsidRPr="001F642C" w:rsidRDefault="00902542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9518" w14:textId="2FCC18C4" w:rsidR="00902542" w:rsidRPr="001F642C" w:rsidRDefault="00002724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2542">
              <w:rPr>
                <w:rFonts w:ascii="Times New Roman" w:eastAsia="宋体" w:hAnsi="Times New Roman" w:cs="Times New Roman"/>
                <w:szCs w:val="21"/>
              </w:rPr>
              <w:t>adjuva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816D" w14:textId="6319B261" w:rsidR="00902542" w:rsidRPr="001F642C" w:rsidRDefault="00A26D3B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02542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05EB" w14:textId="09628686" w:rsidR="00902542" w:rsidRPr="001F642C" w:rsidRDefault="00002724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r w:rsidR="00902542" w:rsidRPr="001F642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A26D3B">
              <w:rPr>
                <w:rFonts w:ascii="Times New Roman" w:eastAsia="宋体" w:hAnsi="Times New Roman" w:cs="Times New Roman"/>
                <w:szCs w:val="21"/>
              </w:rPr>
              <w:t>48</w:t>
            </w:r>
            <w:r w:rsidR="00902542">
              <w:rPr>
                <w:rFonts w:ascii="Times New Roman" w:eastAsia="宋体" w:hAnsi="Times New Roman" w:cs="Times New Roman"/>
                <w:szCs w:val="21"/>
              </w:rPr>
              <w:t>.0</w:t>
            </w:r>
            <w:r w:rsidR="00902542" w:rsidRPr="001F642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E19C" w14:textId="40D37E55" w:rsidR="00902542" w:rsidRPr="001F642C" w:rsidRDefault="00A26D3B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  <w:r w:rsidR="00902542" w:rsidRPr="001F642C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52</w:t>
            </w:r>
            <w:r w:rsidR="00902542">
              <w:rPr>
                <w:rFonts w:ascii="Times New Roman" w:eastAsia="宋体" w:hAnsi="Times New Roman" w:cs="Times New Roman"/>
                <w:szCs w:val="21"/>
              </w:rPr>
              <w:t>.0</w:t>
            </w:r>
            <w:r w:rsidR="00902542" w:rsidRPr="001F642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0453" w14:textId="77777777" w:rsidR="00902542" w:rsidRPr="001F642C" w:rsidRDefault="00902542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B84B" w14:textId="77777777" w:rsidR="00902542" w:rsidRPr="001F642C" w:rsidRDefault="00902542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02724" w:rsidRPr="001F642C" w14:paraId="060E4DA6" w14:textId="77777777" w:rsidTr="00002724">
        <w:trPr>
          <w:trHeight w:val="464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FA4F" w14:textId="58AEFC3D" w:rsidR="00002724" w:rsidRDefault="00002724" w:rsidP="000027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PEOX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81A4" w14:textId="77777777" w:rsidR="00002724" w:rsidRDefault="00002724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3B5B" w14:textId="77777777" w:rsidR="00002724" w:rsidRDefault="00002724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F689" w14:textId="77777777" w:rsidR="00002724" w:rsidRDefault="00002724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D5EF" w14:textId="77777777" w:rsidR="00002724" w:rsidRPr="001F642C" w:rsidRDefault="00002724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2EE1" w14:textId="77777777" w:rsidR="00002724" w:rsidRPr="001F642C" w:rsidRDefault="00002724" w:rsidP="009025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02724" w:rsidRPr="001F642C" w14:paraId="303E5EFD" w14:textId="77777777" w:rsidTr="00902542">
        <w:trPr>
          <w:trHeight w:val="46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CFC3" w14:textId="77777777" w:rsidR="00002724" w:rsidRPr="001F642C" w:rsidRDefault="00002724" w:rsidP="000027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51E5" w14:textId="381C980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2542">
              <w:rPr>
                <w:rFonts w:ascii="Times New Roman" w:eastAsia="宋体" w:hAnsi="Times New Roman" w:cs="Times New Roman"/>
                <w:szCs w:val="21"/>
              </w:rPr>
              <w:t>neoadjuva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80F4" w14:textId="5401A608" w:rsidR="00002724" w:rsidRPr="001F642C" w:rsidRDefault="00A26D3B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E468" w14:textId="79FDAEB0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1F642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A26D3B">
              <w:rPr>
                <w:rFonts w:ascii="Times New Roman" w:eastAsia="宋体" w:hAnsi="Times New Roman" w:cs="Times New Roman"/>
                <w:color w:val="010205"/>
                <w:szCs w:val="21"/>
              </w:rPr>
              <w:t>58.3</w:t>
            </w:r>
            <w:r w:rsidRPr="001F642C">
              <w:rPr>
                <w:rFonts w:ascii="Times New Roman" w:eastAsia="宋体" w:hAnsi="Times New Roman" w:cs="Times New Roman"/>
                <w:color w:val="010205"/>
                <w:szCs w:val="21"/>
              </w:rPr>
              <w:t>%</w:t>
            </w:r>
            <w:r w:rsidRPr="001F64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6CD4" w14:textId="12EE2624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1F642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A26D3B">
              <w:rPr>
                <w:rFonts w:ascii="Times New Roman" w:eastAsia="宋体" w:hAnsi="Times New Roman" w:cs="Times New Roman"/>
                <w:color w:val="010205"/>
                <w:szCs w:val="21"/>
              </w:rPr>
              <w:t>41.7</w:t>
            </w:r>
            <w:r w:rsidRPr="001F642C">
              <w:rPr>
                <w:rFonts w:ascii="Times New Roman" w:eastAsia="宋体" w:hAnsi="Times New Roman" w:cs="Times New Roman"/>
                <w:color w:val="010205"/>
                <w:szCs w:val="21"/>
              </w:rPr>
              <w:t>%</w:t>
            </w:r>
            <w:r w:rsidRPr="001F64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F561" w14:textId="5786ACCD" w:rsidR="00002724" w:rsidRPr="001F642C" w:rsidRDefault="00A26D3B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6963B2">
              <w:rPr>
                <w:rFonts w:ascii="Times New Roman" w:eastAsia="宋体" w:hAnsi="Times New Roman" w:cs="Times New Roman"/>
                <w:szCs w:val="21"/>
              </w:rPr>
              <w:t>1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6787" w14:textId="2DA31569" w:rsidR="00002724" w:rsidRPr="001F642C" w:rsidRDefault="00A26D3B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6963B2">
              <w:rPr>
                <w:rFonts w:ascii="Times New Roman" w:eastAsia="宋体" w:hAnsi="Times New Roman" w:cs="Times New Roman"/>
                <w:szCs w:val="21"/>
              </w:rPr>
              <w:t>709*</w:t>
            </w:r>
          </w:p>
        </w:tc>
      </w:tr>
      <w:tr w:rsidR="00002724" w:rsidRPr="001F642C" w14:paraId="697928DA" w14:textId="77777777" w:rsidTr="00902542">
        <w:trPr>
          <w:trHeight w:val="464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359D" w14:textId="77777777" w:rsidR="00002724" w:rsidRPr="001F642C" w:rsidRDefault="00002724" w:rsidP="000027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A911" w14:textId="118FEBEF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2542">
              <w:rPr>
                <w:rFonts w:ascii="Times New Roman" w:eastAsia="宋体" w:hAnsi="Times New Roman" w:cs="Times New Roman"/>
                <w:szCs w:val="21"/>
              </w:rPr>
              <w:t>adjuva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D3B6" w14:textId="14E32E3D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6963B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9B20" w14:textId="09BC50AA" w:rsidR="00002724" w:rsidRPr="001F642C" w:rsidRDefault="006963B2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A26D3B" w:rsidRPr="001F642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A26D3B">
              <w:rPr>
                <w:rFonts w:ascii="Times New Roman" w:eastAsia="宋体" w:hAnsi="Times New Roman" w:cs="Times New Roman"/>
                <w:color w:val="010205"/>
                <w:szCs w:val="21"/>
              </w:rPr>
              <w:t>47.4</w:t>
            </w:r>
            <w:r w:rsidR="00A26D3B" w:rsidRPr="001F642C">
              <w:rPr>
                <w:rFonts w:ascii="Times New Roman" w:eastAsia="宋体" w:hAnsi="Times New Roman" w:cs="Times New Roman"/>
                <w:color w:val="010205"/>
                <w:szCs w:val="21"/>
              </w:rPr>
              <w:t>%</w:t>
            </w:r>
            <w:r w:rsidR="00A26D3B" w:rsidRPr="001F64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E255" w14:textId="4A976C1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A26D3B" w:rsidRPr="001F642C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A26D3B">
              <w:rPr>
                <w:rFonts w:ascii="Times New Roman" w:eastAsia="宋体" w:hAnsi="Times New Roman" w:cs="Times New Roman"/>
                <w:color w:val="010205"/>
                <w:szCs w:val="21"/>
              </w:rPr>
              <w:t>52.6</w:t>
            </w:r>
            <w:r w:rsidR="00A26D3B" w:rsidRPr="001F642C">
              <w:rPr>
                <w:rFonts w:ascii="Times New Roman" w:eastAsia="宋体" w:hAnsi="Times New Roman" w:cs="Times New Roman"/>
                <w:color w:val="010205"/>
                <w:szCs w:val="21"/>
              </w:rPr>
              <w:t>%</w:t>
            </w:r>
            <w:r w:rsidR="00A26D3B" w:rsidRPr="001F642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AA33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3FC5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02542" w:rsidRPr="001F642C" w14:paraId="03A5DFB5" w14:textId="77777777" w:rsidTr="00902542">
        <w:trPr>
          <w:trHeight w:val="645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EB8C" w14:textId="11FAF42F" w:rsidR="00902542" w:rsidRPr="001F642C" w:rsidRDefault="00002724" w:rsidP="00E171C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>mFOLFOX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3952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C1FF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5137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954F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A183" w14:textId="77777777" w:rsidR="00902542" w:rsidRPr="001F642C" w:rsidRDefault="00902542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02724" w:rsidRPr="001F642C" w14:paraId="4F81FE6D" w14:textId="77777777" w:rsidTr="00902542">
        <w:trPr>
          <w:trHeight w:val="64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1046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4CE3" w14:textId="1D633F5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2542">
              <w:rPr>
                <w:rFonts w:ascii="Times New Roman" w:eastAsia="宋体" w:hAnsi="Times New Roman" w:cs="Times New Roman"/>
                <w:szCs w:val="21"/>
              </w:rPr>
              <w:t>neoadjuva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52E5" w14:textId="6F654940" w:rsidR="00002724" w:rsidRPr="001F642C" w:rsidRDefault="00A26D3B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002724" w:rsidRPr="001F642C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D809" w14:textId="1C649949" w:rsidR="00002724" w:rsidRPr="001F642C" w:rsidRDefault="00A26D3B" w:rsidP="0000272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  <w:r w:rsidR="00002724"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5</w:t>
            </w:r>
            <w:r w:rsidR="00002724"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97A1" w14:textId="7070378A" w:rsidR="00002724" w:rsidRPr="001F642C" w:rsidRDefault="00A26D3B" w:rsidP="0000272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  <w:r w:rsidR="00002724"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5</w:t>
            </w:r>
            <w:r w:rsidR="00002724"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C478" w14:textId="534D1978" w:rsidR="00002724" w:rsidRPr="001F642C" w:rsidRDefault="00A26D3B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6963B2">
              <w:rPr>
                <w:rFonts w:ascii="Times New Roman" w:eastAsia="宋体" w:hAnsi="Times New Roman" w:cs="Times New Roman"/>
                <w:szCs w:val="21"/>
              </w:rPr>
              <w:t>6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0649" w14:textId="35C08E55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6963B2">
              <w:rPr>
                <w:rFonts w:ascii="Times New Roman" w:eastAsia="宋体" w:hAnsi="Times New Roman" w:cs="Times New Roman"/>
                <w:szCs w:val="21"/>
              </w:rPr>
              <w:t>431</w:t>
            </w:r>
          </w:p>
        </w:tc>
      </w:tr>
      <w:tr w:rsidR="00002724" w:rsidRPr="001F642C" w14:paraId="49BC0BA6" w14:textId="77777777" w:rsidTr="00902542">
        <w:trPr>
          <w:trHeight w:val="645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889E" w14:textId="77777777" w:rsidR="00002724" w:rsidRPr="001F642C" w:rsidRDefault="00002724" w:rsidP="000027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FA41" w14:textId="2159BB1C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2542">
              <w:rPr>
                <w:rFonts w:ascii="Times New Roman" w:eastAsia="宋体" w:hAnsi="Times New Roman" w:cs="Times New Roman"/>
                <w:szCs w:val="21"/>
              </w:rPr>
              <w:t>adjuva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55D1" w14:textId="214DB826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6963B2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3AB2" w14:textId="013BF990" w:rsidR="00002724" w:rsidRPr="001F642C" w:rsidRDefault="00002724" w:rsidP="0000272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6963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26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7</w:t>
            </w:r>
            <w:r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9D98" w14:textId="60883BC5" w:rsidR="00002724" w:rsidRPr="001F642C" w:rsidRDefault="00002724" w:rsidP="0000272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A26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A26D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3</w:t>
            </w:r>
            <w:r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D5BD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A7E0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02724" w:rsidRPr="001F642C" w14:paraId="59E6D2E3" w14:textId="77777777" w:rsidTr="00002724">
        <w:trPr>
          <w:trHeight w:val="645"/>
        </w:trPr>
        <w:tc>
          <w:tcPr>
            <w:tcW w:w="17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D77D" w14:textId="3CC53F21" w:rsidR="00002724" w:rsidRDefault="00002724" w:rsidP="0000272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02724">
              <w:rPr>
                <w:rFonts w:ascii="Times New Roman" w:eastAsia="宋体" w:hAnsi="Times New Roman" w:cs="Times New Roman"/>
                <w:szCs w:val="21"/>
              </w:rPr>
              <w:t>Tegafu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8EE9" w14:textId="77777777" w:rsidR="00002724" w:rsidRPr="001F642C" w:rsidRDefault="00002724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3279" w14:textId="77777777" w:rsidR="00002724" w:rsidRPr="001F642C" w:rsidRDefault="00002724" w:rsidP="00E171C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1DC7" w14:textId="77777777" w:rsidR="00002724" w:rsidRPr="001F642C" w:rsidRDefault="00002724" w:rsidP="00E171C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429F" w14:textId="77777777" w:rsidR="00002724" w:rsidRPr="001F642C" w:rsidRDefault="00002724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93BF" w14:textId="77777777" w:rsidR="00002724" w:rsidRPr="001F642C" w:rsidRDefault="00002724" w:rsidP="00E171C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02724" w:rsidRPr="001F642C" w14:paraId="7043BA73" w14:textId="77777777" w:rsidTr="00902542">
        <w:trPr>
          <w:trHeight w:val="64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BFE3" w14:textId="77777777" w:rsidR="00002724" w:rsidRPr="001F642C" w:rsidRDefault="00002724" w:rsidP="000027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467A" w14:textId="76D20B5D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2542">
              <w:rPr>
                <w:rFonts w:ascii="Times New Roman" w:eastAsia="宋体" w:hAnsi="Times New Roman" w:cs="Times New Roman"/>
                <w:szCs w:val="21"/>
              </w:rPr>
              <w:t>neoadjuvan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7615" w14:textId="2B3C0261" w:rsidR="00002724" w:rsidRPr="001F642C" w:rsidRDefault="00A26D3B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F392" w14:textId="6569E34F" w:rsidR="00002724" w:rsidRPr="001F642C" w:rsidRDefault="00A26D3B" w:rsidP="0000272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1E7F" w14:textId="2A42395F" w:rsidR="00002724" w:rsidRPr="001F642C" w:rsidRDefault="00A26D3B" w:rsidP="0000272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F502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25C5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02724" w:rsidRPr="001F642C" w14:paraId="2DD89621" w14:textId="77777777" w:rsidTr="00902542">
        <w:trPr>
          <w:trHeight w:val="505"/>
        </w:trPr>
        <w:tc>
          <w:tcPr>
            <w:tcW w:w="8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4BD58" w14:textId="77777777" w:rsidR="00002724" w:rsidRPr="001F642C" w:rsidRDefault="00002724" w:rsidP="0000272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F0C4A4" w14:textId="730AD98E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02542">
              <w:rPr>
                <w:rFonts w:ascii="Times New Roman" w:eastAsia="宋体" w:hAnsi="Times New Roman" w:cs="Times New Roman"/>
                <w:szCs w:val="21"/>
              </w:rPr>
              <w:t>adjuvan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4A22A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BE163F" w14:textId="499FCC06" w:rsidR="00002724" w:rsidRPr="001F642C" w:rsidRDefault="00002724" w:rsidP="0000272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686BCB" w14:textId="1262EC35" w:rsidR="00002724" w:rsidRPr="001F642C" w:rsidRDefault="00002724" w:rsidP="0000272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F64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FC1CB9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E68DBE" w14:textId="77777777" w:rsidR="00002724" w:rsidRPr="001F642C" w:rsidRDefault="00002724" w:rsidP="0000272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EE30C78" w14:textId="6F025139" w:rsidR="00C33F85" w:rsidRDefault="006105AB" w:rsidP="001C5334">
      <w:pPr>
        <w:spacing w:line="360" w:lineRule="auto"/>
        <w:rPr>
          <w:rFonts w:ascii="Times New Roman" w:hAnsi="Times New Roman" w:cs="Times New Roman" w:hint="eastAsia"/>
          <w:spacing w:val="-1"/>
          <w:sz w:val="24"/>
          <w:szCs w:val="24"/>
        </w:rPr>
      </w:pPr>
      <w:r w:rsidRPr="006105AB">
        <w:rPr>
          <w:rFonts w:ascii="Times New Roman" w:hAnsi="Times New Roman" w:cs="Times New Roman"/>
          <w:b/>
          <w:bCs/>
          <w:spacing w:val="-1"/>
          <w:sz w:val="24"/>
          <w:szCs w:val="24"/>
        </w:rPr>
        <w:t>Supplementary table 1</w:t>
      </w:r>
      <w:r w:rsidR="00F503E8" w:rsidRPr="00C67136">
        <w:rPr>
          <w:rFonts w:ascii="Times New Roman" w:hAnsi="Times New Roman" w:cs="Times New Roman"/>
          <w:b/>
          <w:bCs/>
          <w:spacing w:val="-1"/>
          <w:sz w:val="24"/>
          <w:szCs w:val="24"/>
        </w:rPr>
        <w:t>.</w:t>
      </w:r>
      <w:r w:rsidR="00F503E8" w:rsidRPr="001F642C">
        <w:rPr>
          <w:rFonts w:ascii="Times New Roman" w:hAnsi="Times New Roman" w:cs="Times New Roman"/>
          <w:spacing w:val="-1"/>
          <w:sz w:val="24"/>
          <w:szCs w:val="24"/>
        </w:rPr>
        <w:t xml:space="preserve"> Correlations of treatment features with local recurrence of rectal cancer</w:t>
      </w:r>
      <w:r w:rsidR="00F503E8">
        <w:rPr>
          <w:rFonts w:ascii="Times New Roman" w:hAnsi="Times New Roman" w:cs="Times New Roman"/>
          <w:spacing w:val="-1"/>
          <w:sz w:val="24"/>
          <w:szCs w:val="24"/>
        </w:rPr>
        <w:t>. (</w:t>
      </w:r>
      <w:r w:rsidR="00F503E8" w:rsidRPr="00D66FF8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*</w:t>
      </w:r>
      <w:r w:rsidR="00F503E8" w:rsidRPr="001F642C">
        <w:rPr>
          <w:rFonts w:ascii="Times New Roman" w:hAnsi="Times New Roman" w:cs="Times New Roman"/>
          <w:sz w:val="24"/>
          <w:szCs w:val="24"/>
        </w:rPr>
        <w:t xml:space="preserve"> Fisher</w:t>
      </w:r>
      <w:r w:rsidR="00F503E8">
        <w:rPr>
          <w:rFonts w:ascii="Times New Roman" w:hAnsi="Times New Roman" w:cs="Times New Roman"/>
          <w:sz w:val="24"/>
          <w:szCs w:val="24"/>
        </w:rPr>
        <w:t>’s</w:t>
      </w:r>
      <w:r w:rsidR="00F503E8" w:rsidRPr="001F642C">
        <w:rPr>
          <w:rFonts w:ascii="Times New Roman" w:hAnsi="Times New Roman" w:cs="Times New Roman"/>
          <w:sz w:val="24"/>
          <w:szCs w:val="24"/>
        </w:rPr>
        <w:t xml:space="preserve"> exact test</w:t>
      </w:r>
      <w:r w:rsidR="00F503E8">
        <w:rPr>
          <w:rFonts w:ascii="Times New Roman" w:hAnsi="Times New Roman" w:cs="Times New Roman"/>
          <w:spacing w:val="-1"/>
          <w:sz w:val="24"/>
          <w:szCs w:val="24"/>
        </w:rPr>
        <w:t>)</w:t>
      </w:r>
    </w:p>
    <w:sectPr w:rsidR="00C33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DB03C" w14:textId="77777777" w:rsidR="00A13516" w:rsidRDefault="00A13516" w:rsidP="00902542">
      <w:r>
        <w:separator/>
      </w:r>
    </w:p>
  </w:endnote>
  <w:endnote w:type="continuationSeparator" w:id="0">
    <w:p w14:paraId="4FEF052C" w14:textId="77777777" w:rsidR="00A13516" w:rsidRDefault="00A13516" w:rsidP="00902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85D919" w14:textId="77777777" w:rsidR="00A13516" w:rsidRDefault="00A13516" w:rsidP="00902542">
      <w:r>
        <w:separator/>
      </w:r>
    </w:p>
  </w:footnote>
  <w:footnote w:type="continuationSeparator" w:id="0">
    <w:p w14:paraId="11CB949F" w14:textId="77777777" w:rsidR="00A13516" w:rsidRDefault="00A13516" w:rsidP="00902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21"/>
    <w:rsid w:val="00002724"/>
    <w:rsid w:val="000578C9"/>
    <w:rsid w:val="001C5334"/>
    <w:rsid w:val="001D1790"/>
    <w:rsid w:val="002C2292"/>
    <w:rsid w:val="00321EAD"/>
    <w:rsid w:val="004231A8"/>
    <w:rsid w:val="006105AB"/>
    <w:rsid w:val="006963B2"/>
    <w:rsid w:val="008E3552"/>
    <w:rsid w:val="00902542"/>
    <w:rsid w:val="00912E11"/>
    <w:rsid w:val="00936B21"/>
    <w:rsid w:val="009A3D34"/>
    <w:rsid w:val="00A13516"/>
    <w:rsid w:val="00A26D3B"/>
    <w:rsid w:val="00A271DC"/>
    <w:rsid w:val="00A61958"/>
    <w:rsid w:val="00A9057C"/>
    <w:rsid w:val="00AC5A05"/>
    <w:rsid w:val="00B670AE"/>
    <w:rsid w:val="00C33F85"/>
    <w:rsid w:val="00D66FF8"/>
    <w:rsid w:val="00E24633"/>
    <w:rsid w:val="00E6046A"/>
    <w:rsid w:val="00EB7041"/>
    <w:rsid w:val="00F5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F3B2A7"/>
  <w15:chartTrackingRefBased/>
  <w15:docId w15:val="{178BFC3D-576B-4227-90DF-84080774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5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5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 张</dc:creator>
  <cp:keywords/>
  <dc:description/>
  <cp:lastModifiedBy>恒 张</cp:lastModifiedBy>
  <cp:revision>13</cp:revision>
  <dcterms:created xsi:type="dcterms:W3CDTF">2024-01-04T13:08:00Z</dcterms:created>
  <dcterms:modified xsi:type="dcterms:W3CDTF">2024-04-30T13:23:00Z</dcterms:modified>
</cp:coreProperties>
</file>